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9"/>
        <w:gridCol w:w="968"/>
        <w:gridCol w:w="769"/>
        <w:gridCol w:w="775"/>
        <w:gridCol w:w="773"/>
        <w:gridCol w:w="770"/>
        <w:gridCol w:w="775"/>
        <w:gridCol w:w="773"/>
        <w:gridCol w:w="692"/>
        <w:gridCol w:w="833"/>
        <w:gridCol w:w="773"/>
      </w:tblGrid>
      <w:tr w:rsidR="00FE153A" w:rsidRPr="00FE153A" w14:paraId="7AFAAA4F" w14:textId="77777777" w:rsidTr="00FE153A">
        <w:trPr>
          <w:trHeight w:val="584"/>
        </w:trPr>
        <w:tc>
          <w:tcPr>
            <w:tcW w:w="848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87F5C" w14:textId="1B3841FD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Supplemental Table S</w:t>
            </w:r>
            <w:r w:rsidR="00EE53B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5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 xml:space="preserve">. Calculated </w:t>
            </w:r>
            <w:r w:rsidRPr="00FE153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14:ligatures w14:val="none"/>
              </w:rPr>
              <w:t>p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 xml:space="preserve">-values for the </w:t>
            </w:r>
            <w:r w:rsidR="00EE53B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Akt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 xml:space="preserve"> KTR in </w:t>
            </w:r>
            <w:r w:rsidR="00A8448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Vari068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 xml:space="preserve"> cells from data in Supplemental Fig S</w:t>
            </w:r>
            <w:r w:rsidR="00A8448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10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 xml:space="preserve"> using Tukey’s multiple comparisons test.</w:t>
            </w:r>
          </w:p>
        </w:tc>
      </w:tr>
      <w:tr w:rsidR="00FE153A" w:rsidRPr="00FE153A" w14:paraId="752871A8" w14:textId="77777777" w:rsidTr="00FE153A">
        <w:trPr>
          <w:trHeight w:val="584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49A40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E7C4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20FA5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1.5 kPa</w:t>
            </w:r>
          </w:p>
        </w:tc>
        <w:tc>
          <w:tcPr>
            <w:tcW w:w="2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F3011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28 kPa</w:t>
            </w:r>
          </w:p>
        </w:tc>
        <w:tc>
          <w:tcPr>
            <w:tcW w:w="2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3D11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Glass</w:t>
            </w:r>
          </w:p>
        </w:tc>
      </w:tr>
      <w:tr w:rsidR="00FE153A" w:rsidRPr="00FE153A" w14:paraId="33CA167F" w14:textId="77777777" w:rsidTr="00FE153A">
        <w:trPr>
          <w:trHeight w:val="584"/>
        </w:trPr>
        <w:tc>
          <w:tcPr>
            <w:tcW w:w="5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D3D3B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2DC5F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CFD7C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530C6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  <w:p w14:paraId="100CF4A6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2512E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1397D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739D8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  <w:p w14:paraId="1602C73F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2831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B127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F6F2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  <w:p w14:paraId="586775BE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CE6AC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</w:tr>
      <w:tr w:rsidR="00FE153A" w:rsidRPr="00FE153A" w14:paraId="242C13D4" w14:textId="77777777" w:rsidTr="00EE53B8">
        <w:trPr>
          <w:trHeight w:val="584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ACDE0F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1.5 kP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BA9CF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E5AD1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EDE11" w14:textId="584839C9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9F95B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7132" w:themeFill="accent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00754" w14:textId="5AABFFBD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  <w:r w:rsidR="00A8448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5F13D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49530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C3F15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CF100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68E41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</w:tr>
      <w:tr w:rsidR="00FE153A" w:rsidRPr="00FE153A" w14:paraId="518F4ECD" w14:textId="77777777" w:rsidTr="00EE53B8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01790B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D6A59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59986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F5E34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DD764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D03C0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5B04B" w14:textId="53A31392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91B64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7132" w:themeFill="accent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CA5C3" w14:textId="3B767913" w:rsidR="00FE153A" w:rsidRPr="00FE153A" w:rsidRDefault="00EE53B8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03342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B49E9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</w:tr>
      <w:tr w:rsidR="00FE153A" w:rsidRPr="00FE153A" w14:paraId="525146A1" w14:textId="77777777" w:rsidTr="00EE53B8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CF028A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12978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0C96C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C0322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1137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43CC1" w14:textId="7DEF1D3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B9C5F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A9D7C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887FF" w14:textId="1AE8E574" w:rsidR="00FE153A" w:rsidRPr="00FE153A" w:rsidRDefault="00FE153A" w:rsidP="00A8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61554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D339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E53B8" w:rsidRPr="00FE153A" w14:paraId="2DA04DFD" w14:textId="77777777" w:rsidTr="00EE53B8">
        <w:trPr>
          <w:trHeight w:val="584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30F645C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28 kP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9D70B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B8E9F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B4A7E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5B0B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960E2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67001" w14:textId="10D95B91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3AF28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7132" w:themeFill="accent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34E5F" w14:textId="40BDE177" w:rsidR="00FE153A" w:rsidRPr="00FE153A" w:rsidRDefault="00EE53B8" w:rsidP="00EE53B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27F3C" w14:textId="7EAEE43F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7E9C7" w14:textId="01FC7629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</w:t>
            </w:r>
          </w:p>
        </w:tc>
      </w:tr>
      <w:tr w:rsidR="00FE153A" w:rsidRPr="00FE153A" w14:paraId="43B53E5F" w14:textId="77777777" w:rsidTr="00EE53B8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DC9C74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AFB2A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non-mig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238D2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AC3D4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7794E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55E47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ECBCB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D0A49" w14:textId="0798BE3A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03656" w14:textId="3B42D633" w:rsidR="00FE153A" w:rsidRPr="00A8448B" w:rsidRDefault="00FE153A" w:rsidP="00EE53B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15458" w14:textId="77777777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D6053" w14:textId="77777777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FE153A" w:rsidRPr="00FE153A" w14:paraId="5C27ACC4" w14:textId="77777777" w:rsidTr="00EE53B8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6A3C5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58D91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mig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4B4B7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59D6E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573B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4AC0F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9BC54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AA62E" w14:textId="77777777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5E703" w14:textId="7E9BE80F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C2FB0" w14:textId="3E228567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E455B" w14:textId="77777777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FE153A" w:rsidRPr="00FE153A" w14:paraId="7760D5B6" w14:textId="77777777" w:rsidTr="00EE53B8">
        <w:trPr>
          <w:trHeight w:val="584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91BCD04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Glas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50F49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82EAD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35D71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4938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CE6A8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9867C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91985" w14:textId="77777777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4A7F5" w14:textId="77777777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C3507" w14:textId="64192EC9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B21E9" w14:textId="34CE5DAC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FE153A" w:rsidRPr="00FE153A" w14:paraId="295F959A" w14:textId="77777777" w:rsidTr="00FE153A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F3A0CD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CB1B7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non-mig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A79C6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E4E90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8B58A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95710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DB1D1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B70D3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4169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33A5C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281EF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53A" w:rsidRPr="00FE153A" w14:paraId="4D39CA34" w14:textId="77777777" w:rsidTr="00FE153A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FAFE60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D8305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mig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7F7A2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3F11F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618FD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97CE0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8647C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3AAFB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3596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9350E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5513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53A" w:rsidRPr="00FE153A" w14:paraId="046DE684" w14:textId="77777777" w:rsidTr="00FE153A">
        <w:trPr>
          <w:trHeight w:val="584"/>
        </w:trPr>
        <w:tc>
          <w:tcPr>
            <w:tcW w:w="848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F0635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>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>mig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non-migratory cell,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>mig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migratory cell, 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hd w:val="clear" w:color="auto" w:fill="C00000"/>
                <w14:ligatures w14:val="none"/>
              </w:rPr>
              <w:t>*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</w:t>
            </w:r>
            <w:r w:rsidRPr="00FE153A">
              <w:rPr>
                <w:rFonts w:ascii="Arial" w:eastAsia="Times New Roman" w:hAnsi="Arial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&lt; 0.05, 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hd w:val="clear" w:color="auto" w:fill="FFFF00"/>
                <w14:ligatures w14:val="none"/>
              </w:rPr>
              <w:t>**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</w:t>
            </w:r>
            <w:r w:rsidRPr="00FE153A">
              <w:rPr>
                <w:rFonts w:ascii="Arial" w:eastAsia="Times New Roman" w:hAnsi="Arial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&lt; 0.01, 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hd w:val="clear" w:color="auto" w:fill="E97132" w:themeFill="accent2"/>
                <w14:ligatures w14:val="none"/>
              </w:rPr>
              <w:t>*</w:t>
            </w:r>
            <w:r w:rsidRPr="00FE153A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hd w:val="clear" w:color="auto" w:fill="E97132" w:themeFill="accent2"/>
                <w14:ligatures w14:val="none"/>
              </w:rPr>
              <w:t>**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</w:t>
            </w:r>
            <w:r w:rsidRPr="00FE153A">
              <w:rPr>
                <w:rFonts w:ascii="Arial" w:eastAsia="Times New Roman" w:hAnsi="Arial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&lt; 0.001.   </w:t>
            </w:r>
          </w:p>
        </w:tc>
      </w:tr>
    </w:tbl>
    <w:p w14:paraId="6DA263C5" w14:textId="77777777" w:rsidR="00BB6605" w:rsidRDefault="00BB6605"/>
    <w:sectPr w:rsidR="00BB6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B3"/>
    <w:rsid w:val="000834EF"/>
    <w:rsid w:val="00142C90"/>
    <w:rsid w:val="004328D5"/>
    <w:rsid w:val="00695631"/>
    <w:rsid w:val="008A29B3"/>
    <w:rsid w:val="00A8448B"/>
    <w:rsid w:val="00AF11FA"/>
    <w:rsid w:val="00BB6605"/>
    <w:rsid w:val="00E6159F"/>
    <w:rsid w:val="00EE53B8"/>
    <w:rsid w:val="00FE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6E0DE"/>
  <w15:chartTrackingRefBased/>
  <w15:docId w15:val="{B7EE6E73-FDFA-4D51-BA33-96C5F6F59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29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9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9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9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9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9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9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9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9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9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9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9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9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9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9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9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9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9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9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9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9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9B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E1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1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ies, Brock</dc:creator>
  <cp:keywords/>
  <dc:description/>
  <cp:lastModifiedBy>Humphries, Brock</cp:lastModifiedBy>
  <cp:revision>2</cp:revision>
  <dcterms:created xsi:type="dcterms:W3CDTF">2025-07-22T14:03:00Z</dcterms:created>
  <dcterms:modified xsi:type="dcterms:W3CDTF">2025-07-22T14:03:00Z</dcterms:modified>
</cp:coreProperties>
</file>